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40088" w14:textId="1757759B" w:rsidR="00887351" w:rsidRDefault="00105A3F" w:rsidP="00E03E19">
      <w:pPr>
        <w:spacing w:line="480" w:lineRule="auto"/>
      </w:pPr>
      <w:r>
        <w:t>S2 Fig.  Canopy strata in all secondary forest towers.  X = canopy strata, where leaf density is greater than an order of magnitude higher</w:t>
      </w:r>
      <w:r w:rsidR="00E03E19">
        <w:t xml:space="preserve"> (Table 2)</w:t>
      </w:r>
      <w:r>
        <w:t xml:space="preserve"> than in the free air spaces (indicated by ----).   Towers are arranged left to right in increasing height order, and within equal tower heights, from fewer to more strata.</w:t>
      </w:r>
    </w:p>
    <w:p w14:paraId="2395624D" w14:textId="640B6388" w:rsidR="00105A3F" w:rsidRDefault="00105A3F">
      <w:r>
        <w:rPr>
          <w:noProof/>
        </w:rPr>
        <w:drawing>
          <wp:inline distT="0" distB="0" distL="0" distR="0" wp14:anchorId="23F65504" wp14:editId="11570CB4">
            <wp:extent cx="6247898" cy="5025225"/>
            <wp:effectExtent l="0" t="0" r="63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3477" cy="503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05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9F1"/>
    <w:rsid w:val="00105A3F"/>
    <w:rsid w:val="00222A6D"/>
    <w:rsid w:val="006619F1"/>
    <w:rsid w:val="00887351"/>
    <w:rsid w:val="00E0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45658"/>
  <w15:chartTrackingRefBased/>
  <w15:docId w15:val="{E40D876E-1170-4260-8CF8-2B1C60D8F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lark</dc:creator>
  <cp:keywords/>
  <dc:description/>
  <cp:lastModifiedBy>chn off29</cp:lastModifiedBy>
  <cp:revision>4</cp:revision>
  <dcterms:created xsi:type="dcterms:W3CDTF">2021-07-30T20:17:00Z</dcterms:created>
  <dcterms:modified xsi:type="dcterms:W3CDTF">2021-08-13T07:30:00Z</dcterms:modified>
</cp:coreProperties>
</file>